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56B8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aseline characteristics between fibrosis reversal and non-reversal groups in patients treated with ETV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+Placebo</w:t>
      </w:r>
    </w:p>
    <w:tbl>
      <w:tblPr>
        <w:tblStyle w:val="3"/>
        <w:tblW w:w="917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803"/>
        <w:gridCol w:w="2142"/>
        <w:gridCol w:w="1493"/>
        <w:gridCol w:w="297"/>
        <w:gridCol w:w="619"/>
        <w:gridCol w:w="809"/>
      </w:tblGrid>
      <w:tr w14:paraId="713065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6726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actor(n, %)</w:t>
            </w:r>
          </w:p>
        </w:tc>
        <w:tc>
          <w:tcPr>
            <w:tcW w:w="18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7B56C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Category Level</w:t>
            </w:r>
          </w:p>
        </w:tc>
        <w:tc>
          <w:tcPr>
            <w:tcW w:w="21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77F8D6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n-regression group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79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3604C7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gression group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0620C8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/Z</w:t>
            </w:r>
          </w:p>
        </w:tc>
        <w:tc>
          <w:tcPr>
            <w:tcW w:w="8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C868F3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value</w:t>
            </w:r>
          </w:p>
        </w:tc>
      </w:tr>
      <w:tr w14:paraId="6675BE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587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1CD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45 years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51A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6(47.37%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A5E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0(52.63%)</w:t>
            </w:r>
          </w:p>
        </w:tc>
        <w:tc>
          <w:tcPr>
            <w:tcW w:w="91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2D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.56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791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018</w:t>
            </w:r>
          </w:p>
        </w:tc>
      </w:tr>
      <w:tr w14:paraId="5B4BC6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406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704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45 yea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173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0(64.8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3A9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8(35.1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1B2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7E4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762F56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0E7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656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FA8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3(54.8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3B9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0(45.1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4BA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407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28</w:t>
            </w:r>
          </w:p>
        </w:tc>
      </w:tr>
      <w:tr w14:paraId="53EFE9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648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4C0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33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3(64.7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A1A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8(35.2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BEA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282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4DAA3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908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rink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4B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C41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5(55.1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C56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9(44.8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B23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ECC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133</w:t>
            </w:r>
          </w:p>
        </w:tc>
      </w:tr>
      <w:tr w14:paraId="5D648D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E81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CD7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13A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1(7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407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(3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C10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AC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2218E0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ABC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D41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D0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0(55.5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11A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4(44.4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744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DFF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85</w:t>
            </w:r>
          </w:p>
        </w:tc>
      </w:tr>
      <w:tr w14:paraId="70D9ED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F8F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2D7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7D0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6(6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804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4(3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3F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556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16CA0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8B4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pleen thickness(mm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E6B9F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EDE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1(55.0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679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8(44.9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1B2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593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80</w:t>
            </w:r>
          </w:p>
        </w:tc>
      </w:tr>
      <w:tr w14:paraId="4CECC7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273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FE5E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B67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5(63.6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F46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0(36.3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195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02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027805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BA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pleen length(mm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E833A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C01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8(54.1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2E8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6(45.8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309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7C0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070</w:t>
            </w:r>
          </w:p>
        </w:tc>
      </w:tr>
      <w:tr w14:paraId="646FAE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481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6CF3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13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B6D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8(7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729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2(3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BBC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D8F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76F854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79B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M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977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1CC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6(55.8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798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0(44.12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E55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EDA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819</w:t>
            </w:r>
          </w:p>
        </w:tc>
      </w:tr>
      <w:tr w14:paraId="7D5E18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00B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D0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C07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(6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445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(4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A72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40D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B07B1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6E0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2F1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987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7(62.7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AC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6(37.2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D39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48D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8335A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B72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WBC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7DA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C12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0(57.3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838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7(42.6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B3A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078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45</w:t>
            </w:r>
          </w:p>
        </w:tc>
      </w:tr>
      <w:tr w14:paraId="19FABB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4FE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8D2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6DC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(37.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E13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62.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8DA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88D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00C33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447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52A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54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3(68.4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AE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(31.5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72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B55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BE944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EE1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GB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86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762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2(58.9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7D6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1(41.0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686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1F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08</w:t>
            </w:r>
          </w:p>
        </w:tc>
      </w:tr>
      <w:tr w14:paraId="3F6981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68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470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C3C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(36.3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026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(63.6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943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A2F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C381A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F87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BC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¹²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C70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CB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0(57.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3EF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3(42.2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187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B82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</w:tr>
      <w:tr w14:paraId="0170E6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488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D4E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99D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(54.5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FB1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45.4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98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327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4B9A9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F34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LT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408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BE9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1(52.2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085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5(47.7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8E0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.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B63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013</w:t>
            </w:r>
          </w:p>
        </w:tc>
      </w:tr>
      <w:tr w14:paraId="4B3B89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7D4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1E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C19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5(72.9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D78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3(27.0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450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182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1B3DE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23E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4B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BDE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9(58.9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5BB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9(41.0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BE5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073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43</w:t>
            </w:r>
          </w:p>
        </w:tc>
      </w:tr>
      <w:tr w14:paraId="2743B6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3A9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8ED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6C1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(42.8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98C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(57.1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215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34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D1C79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AC8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45A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A70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2DC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406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4EA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703A9E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A5F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ON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EDF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C70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1(58.7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633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4(41.2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FE5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228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85</w:t>
            </w:r>
          </w:p>
        </w:tc>
      </w:tr>
      <w:tr w14:paraId="3BEBCF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B3F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A9A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512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5(51.7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327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4(48.2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060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E5A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561AA6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893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OS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3C9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95F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4(57.1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EDB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8(42.8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35C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262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09</w:t>
            </w:r>
          </w:p>
        </w:tc>
      </w:tr>
      <w:tr w14:paraId="14CCB3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315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A34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333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(10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8C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(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D00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B4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65778B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416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T(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C1F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04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1(58.0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7DB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3(41.9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38A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7B5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745</w:t>
            </w:r>
          </w:p>
        </w:tc>
      </w:tr>
      <w:tr w14:paraId="34186E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7D1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C6A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801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D2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E6F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573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0D9314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A20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PTT(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F56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360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0(55.5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E43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8(44.4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EFD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E1F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02</w:t>
            </w:r>
          </w:p>
        </w:tc>
      </w:tr>
      <w:tr w14:paraId="63984B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CE1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A3B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9B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6(60.5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381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0(39.4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CD7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BC9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746D4B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40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T(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CB8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B0B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1(62.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463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1(37.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442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D27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59</w:t>
            </w:r>
          </w:p>
        </w:tc>
      </w:tr>
      <w:tr w14:paraId="53850D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F57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38F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46E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5(53.9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C4B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7(46.0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945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06A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866CC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DFE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B(g/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EB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26C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2(55.3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DFC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8(44.62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C66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74C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44</w:t>
            </w:r>
          </w:p>
        </w:tc>
      </w:tr>
      <w:tr w14:paraId="3D1BC0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C9B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D0A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576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4(62.9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32A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0(37.0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FC2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2D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E24DF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9C4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0FD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04A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8(55.8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612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0(44.12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74F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641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717</w:t>
            </w:r>
          </w:p>
        </w:tc>
      </w:tr>
      <w:tr w14:paraId="1F17C3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C7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B02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437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8(58.6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1B3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8(41.3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4DB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402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2669C9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F3F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S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5E6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EB8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6(54.7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B73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8(45.2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E8B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399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74</w:t>
            </w:r>
          </w:p>
        </w:tc>
      </w:tr>
      <w:tr w14:paraId="723D7B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EE4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509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AB2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0(6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630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0(4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6F5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4E5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2B4D8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CAF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P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657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48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7(55.7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2DC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9(44.2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92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477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33</w:t>
            </w:r>
          </w:p>
        </w:tc>
      </w:tr>
      <w:tr w14:paraId="5B6AB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F8C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B30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E89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9(67.8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8E7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(32.1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727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86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A7FC6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955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G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565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7FF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9(52.2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44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4(47.7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BD4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5E3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062</w:t>
            </w:r>
          </w:p>
        </w:tc>
      </w:tr>
      <w:tr w14:paraId="36583B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A5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446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FCD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7(66.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C52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4(33.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7AF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8EB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.</w:t>
            </w:r>
          </w:p>
        </w:tc>
      </w:tr>
      <w:tr w14:paraId="3D5176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842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BIL(μmol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DC0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A5B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9(55.1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F6E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8(44.8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2BC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30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59</w:t>
            </w:r>
          </w:p>
        </w:tc>
      </w:tr>
      <w:tr w14:paraId="7C8507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EF7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9C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.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4.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FAA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2(62.6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C81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5(37.3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F7B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33D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67450F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277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DEB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4.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133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982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812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FB8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6E38D2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9A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GL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6C1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372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1(59.4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79F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9(40.5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6F7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2DE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170</w:t>
            </w:r>
          </w:p>
        </w:tc>
      </w:tr>
      <w:tr w14:paraId="7A49E7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532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CD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23F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CFB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96C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BDA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59D6DC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C42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130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140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(33.3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F63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(66.6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1D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29D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7A884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485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B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032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7A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5(54.1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C60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5(45.8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DCD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FAA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196</w:t>
            </w:r>
          </w:p>
        </w:tc>
      </w:tr>
      <w:tr w14:paraId="04152A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F3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0B9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FB0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1(64.0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462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3(35.9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6E1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F7A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5622C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E18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CR(μmol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D90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635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5(54.1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E96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5(45.8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45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EF2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196</w:t>
            </w:r>
          </w:p>
        </w:tc>
      </w:tr>
      <w:tr w14:paraId="0AC45A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237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BA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58B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1(64.0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962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3(35.9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537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ED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9EE01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C4E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UN(mmol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953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364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2(59.7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0A3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2(40.2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DF6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.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7E1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38</w:t>
            </w:r>
          </w:p>
        </w:tc>
      </w:tr>
      <w:tr w14:paraId="10C29C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CB6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065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3ED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(58.3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DE3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(41.6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11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1C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77C56C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473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627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BFF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(38.8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CD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1(61.1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3EC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274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50627D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C96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FP(ng·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42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4D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4(58.3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668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0(41.6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EFC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AD7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706</w:t>
            </w:r>
          </w:p>
        </w:tc>
      </w:tr>
      <w:tr w14:paraId="56431F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4F0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C5D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B1A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2(5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E36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8(4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D14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F84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48CB4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921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eA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BFE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positive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BDD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0(55.5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D1C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4(44.4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A6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220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85</w:t>
            </w:r>
          </w:p>
        </w:tc>
      </w:tr>
      <w:tr w14:paraId="001006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00D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2D0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egativ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E89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6(6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A84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4(3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6C1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359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0677A5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D5D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eA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C1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ositiv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92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0(55.5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A0C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4(44.4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F5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E4B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85</w:t>
            </w:r>
          </w:p>
        </w:tc>
      </w:tr>
      <w:tr w14:paraId="5D362F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D1E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7DD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egativ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382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6(6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BC9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4(3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662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592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0E7633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697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nflammation grad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7C1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-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7B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8(54.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534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3(45.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C98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8BE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822</w:t>
            </w:r>
          </w:p>
        </w:tc>
      </w:tr>
      <w:tr w14:paraId="7F613B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E81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A2D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-1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56A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6(59.4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A4A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5(40.5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A83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2F9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666969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E4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DDE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1-1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FEC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2(54.5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D04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0(45.4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5D2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940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064EB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94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bros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A75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sha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C8B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2(6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6F5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8(4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4CA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189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07</w:t>
            </w:r>
          </w:p>
        </w:tc>
      </w:tr>
      <w:tr w14:paraId="325766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CA5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5E0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sha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A8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4(56.1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F75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0(43.8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BC9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D91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2A4E2E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25C6D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V DNA(L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U·m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35743F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D3CF9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.55(4.70, 6.65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D0F2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.00(4.87,7.30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EE86F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4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BC9F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/>
                <w14:ligatures w14:val="none"/>
              </w:rPr>
              <w:t>0.071</w:t>
            </w:r>
          </w:p>
        </w:tc>
      </w:tr>
    </w:tbl>
    <w:p w14:paraId="4B8A30B9"/>
    <w:p w14:paraId="0E438E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Multivariate Logistic Regression Analysis of Factors Associated with Fibrosis Reversal in CHB Patients Treated with Entecavir Alone</w:t>
      </w:r>
    </w:p>
    <w:tbl>
      <w:tblPr>
        <w:tblStyle w:val="3"/>
        <w:tblW w:w="5137" w:type="pct"/>
        <w:tblInd w:w="-28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133"/>
        <w:gridCol w:w="1072"/>
        <w:gridCol w:w="1081"/>
        <w:gridCol w:w="1482"/>
        <w:gridCol w:w="1074"/>
        <w:gridCol w:w="1076"/>
      </w:tblGrid>
      <w:tr w14:paraId="56EB1E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88103B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宋体" w:hAnsi="宋体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actor</w:t>
            </w:r>
          </w:p>
        </w:tc>
        <w:tc>
          <w:tcPr>
            <w:tcW w:w="65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07D092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-151" w:leftChars="-72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Category Level</w:t>
            </w:r>
          </w:p>
        </w:tc>
        <w:tc>
          <w:tcPr>
            <w:tcW w:w="61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F2CF17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6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D39908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SE</w:t>
            </w:r>
          </w:p>
        </w:tc>
        <w:tc>
          <w:tcPr>
            <w:tcW w:w="8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67645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OR(95% CI)</w:t>
            </w:r>
          </w:p>
        </w:tc>
        <w:tc>
          <w:tcPr>
            <w:tcW w:w="61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37988A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X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6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D903DD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 value</w:t>
            </w:r>
          </w:p>
        </w:tc>
      </w:tr>
      <w:tr w14:paraId="0CAA54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51CC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brosis</w:t>
            </w:r>
          </w:p>
        </w:tc>
        <w:tc>
          <w:tcPr>
            <w:tcW w:w="65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3AC34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shak 5</w:t>
            </w:r>
          </w:p>
        </w:tc>
        <w:tc>
          <w:tcPr>
            <w:tcW w:w="123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930BB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 w:firstLine="15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8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84AA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3E60A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1D10B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FA80C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524E03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5E0B3F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shak 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E6778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CD1858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B34483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9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9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.9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3DB9C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.2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35B2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073</w:t>
            </w:r>
          </w:p>
        </w:tc>
      </w:tr>
      <w:tr w14:paraId="3BA5FE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BC8D2A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pleen lengt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25E796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BA5666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D96CD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DBFB11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52614F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1F614E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3FDCC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17436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3BED35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1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FDFDE5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0.2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3D5D92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28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46B85A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28(0.228,1.73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543C00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F86F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72</w:t>
            </w:r>
          </w:p>
        </w:tc>
      </w:tr>
      <w:tr w14:paraId="32BC37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968A68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pleen thicknes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B96CFF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A5466F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22E45C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09F4A9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721326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B1636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7CCF2F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8AC302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F79F5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95604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0.2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0F2FD0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24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78CEAC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833(0.333,2.08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ADC875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A6026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07</w:t>
            </w:r>
          </w:p>
        </w:tc>
      </w:tr>
      <w:tr w14:paraId="1FC729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821E6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559E7E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51747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81C4C5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416213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2283E6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945C8B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DFD29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3AEAF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F680F5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A896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1.0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CEF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C8C518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58(0.179,0.71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9C6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8.4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8D28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004</w:t>
            </w:r>
          </w:p>
        </w:tc>
      </w:tr>
      <w:tr w14:paraId="0906C2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A31E85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LT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E1B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宋体" w:hAnsi="宋体" w:eastAsia="宋体" w:cs="Times New Roman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1BC5B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3D3339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737E61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0C6600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BCA334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58325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8DEDC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69D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宋体" w:hAnsi="宋体" w:eastAsia="宋体" w:cs="Times New Roman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15F69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0.9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4BF5D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C46187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00(0.174,0.92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B3045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.6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C22EE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031</w:t>
            </w:r>
          </w:p>
        </w:tc>
      </w:tr>
      <w:tr w14:paraId="1ECADB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0F68B0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G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79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788C9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4E724C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39AC4C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11CEB5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4C0C7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129EAF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8424A6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884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4B95B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0.8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8BA1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4320D1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43(0.217,0.90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802E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.0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956F7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025</w:t>
            </w:r>
          </w:p>
        </w:tc>
      </w:tr>
      <w:tr w14:paraId="3BF6B7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CE49E8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GL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E3B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51554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7F203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50D77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6791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EB726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E7AAF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4CE5FB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FF4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45F5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9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89AE0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54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C02A42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.611(0.127,53.8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AC0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ACE9E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34</w:t>
            </w:r>
          </w:p>
        </w:tc>
      </w:tr>
      <w:tr w14:paraId="499E9E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E21BC1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692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886A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5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C174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7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F50CD1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.658(1.131,19.19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B2F54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4.5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154A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033</w:t>
            </w:r>
          </w:p>
        </w:tc>
      </w:tr>
      <w:tr w14:paraId="3C409A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65CBE1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75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D3AE80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432172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BACE6F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80486A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12036D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6ED26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AF940E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97C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A0FF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0.3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FA651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7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831A70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92(0.331,1.44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9B81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9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10611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27</w:t>
            </w:r>
          </w:p>
        </w:tc>
      </w:tr>
      <w:tr w14:paraId="2F256D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5507CC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irnkin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39FC41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F8552A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7AE649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B82F63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167A06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EA1DE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6C58F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5DABF1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061919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N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0013D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0.5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37561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9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2CCA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62(0.215,1.4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7F8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3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438B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40</w:t>
            </w:r>
          </w:p>
        </w:tc>
      </w:tr>
      <w:tr w14:paraId="69759A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354C0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VDNA(L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U·mol)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7265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60890E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75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02C148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15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D17CC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91(0.950,1.493)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44FC55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.291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2396C1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30</w:t>
            </w:r>
          </w:p>
        </w:tc>
      </w:tr>
    </w:tbl>
    <w:p w14:paraId="42FA523C"/>
    <w:p w14:paraId="03291755"/>
    <w:p w14:paraId="0161791A"/>
    <w:p w14:paraId="3C6484CD"/>
    <w:p w14:paraId="331935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aseline characteristics between fibrosis reversal and non-reversal groups in patients treated with Entecavir Plus Biejia-Ruangan</w:t>
      </w:r>
    </w:p>
    <w:tbl>
      <w:tblPr>
        <w:tblStyle w:val="3"/>
        <w:tblW w:w="917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853"/>
        <w:gridCol w:w="2117"/>
        <w:gridCol w:w="1493"/>
        <w:gridCol w:w="297"/>
        <w:gridCol w:w="619"/>
        <w:gridCol w:w="809"/>
      </w:tblGrid>
      <w:tr w14:paraId="3B902B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4171C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actor(n, %)</w:t>
            </w:r>
          </w:p>
        </w:tc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AA8FE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Category Level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5B0BAF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n-regression group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79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9AA274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gression group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48DCE0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/Z</w:t>
            </w:r>
          </w:p>
        </w:tc>
        <w:tc>
          <w:tcPr>
            <w:tcW w:w="8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C85009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value</w:t>
            </w:r>
          </w:p>
        </w:tc>
      </w:tr>
      <w:tr w14:paraId="40B7EE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18E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5BB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45 years</w:t>
            </w:r>
          </w:p>
        </w:tc>
        <w:tc>
          <w:tcPr>
            <w:tcW w:w="2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D1A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(41.12%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8F4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(58.88%)</w:t>
            </w:r>
          </w:p>
        </w:tc>
        <w:tc>
          <w:tcPr>
            <w:tcW w:w="91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C2B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F9D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 w14:paraId="292E3D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945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D3B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45 year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2B8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(51.5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A57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(48.4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D0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2D9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75936D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D6D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AFF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CD1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(43.7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58E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(56.2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04C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A3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 w14:paraId="1EC2EC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08C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09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E32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(52.8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873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(47.1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D9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6F8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392C4A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A53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rinkin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B3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5B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(4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A74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(5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6C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EF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</w:tr>
      <w:tr w14:paraId="643C3D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112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775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F06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(58.6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33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(41.3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0DB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B26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6C4F96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8A6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180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3D5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(44.9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A5B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(55.0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9B3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447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5</w:t>
            </w:r>
          </w:p>
        </w:tc>
      </w:tr>
      <w:tr w14:paraId="35B6D7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659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387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BA5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(51.4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B6E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(48.5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AEE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71C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5ECC2F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96A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pleen thickness(mm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0173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620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(43.8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5A5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(56.1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5E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E99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 w14:paraId="41003C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3BB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CE3A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455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(51.7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D3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(48.2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7FD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417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D1ACB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DCA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pleen length(mm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4E8AA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A77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(44.2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EF6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(55.7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9FA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075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9</w:t>
            </w:r>
          </w:p>
        </w:tc>
      </w:tr>
      <w:tr w14:paraId="7BE887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D82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6662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13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83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(53.8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42A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(46.1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F1D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E8B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59551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4B8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MI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C7B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B35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(46.4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C7A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(53.5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BEA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1D8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</w:t>
            </w:r>
          </w:p>
        </w:tc>
      </w:tr>
      <w:tr w14:paraId="07DBED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F0E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8F4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EC1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E6D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3C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BEA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74DFC2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C4E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D04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90F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(44.1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2C1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(55.8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A7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01B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F8456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23C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WBC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365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8E2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(44.6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EDD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(55.3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D1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893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 w14:paraId="4867B3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324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F47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407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66.6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9E6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33.3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49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77C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A4DBC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D78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93E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5CE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(54.5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7CD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45.4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7CB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59A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4332ED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8BA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GB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891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CE5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(46.1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74D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(53.8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3DE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D00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5D1BB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65B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D02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BE5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44.4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ADC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55.5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40A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AAA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5B5D38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CC9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BC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¹²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796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25E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(44.4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660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(55.5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900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F0F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 w14:paraId="6C61A5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917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06D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C75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66.6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2D9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33.3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288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014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5FDAD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19A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LT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E4F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38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(45.1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B16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(54.8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046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1D8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0</w:t>
            </w:r>
          </w:p>
        </w:tc>
      </w:tr>
      <w:tr w14:paraId="4A8F56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F8E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CAE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BDE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(48.9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B3B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(51.02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D12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9FA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72BD32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C88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CEC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0A5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(45.5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880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(54.4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946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F79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0</w:t>
            </w:r>
          </w:p>
        </w:tc>
      </w:tr>
      <w:tr w14:paraId="21AF87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A1E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75D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E4B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44.4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E82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55.5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A79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D15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C6BB9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02C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60F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F38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7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AF1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2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8A7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CA7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70244B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9CB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ON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6E2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33C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(45.6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783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(54.3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F8D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D8B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</w:t>
            </w:r>
          </w:p>
        </w:tc>
      </w:tr>
      <w:tr w14:paraId="3719E7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F12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E2A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F40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A25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502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A0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53D984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658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OS 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E6A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F5A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(45.9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3FA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(54.0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A54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5D1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206E99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997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A9F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958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28F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B2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D3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BF4D9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2D8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T(s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F8B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0CD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(45.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CD3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(54.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D5C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0A1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</w:tr>
      <w:tr w14:paraId="63AFC2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32C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02C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FE4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(52.1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550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(47.8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8F5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A93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58BEFD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19C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PTT(s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DE3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386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(44.9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BC0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(55.0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729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8E7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6</w:t>
            </w:r>
          </w:p>
        </w:tc>
      </w:tr>
      <w:tr w14:paraId="38C292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E50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BD5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A76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(47.6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C65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(52.3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629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72F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20880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DEC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T(s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EB1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1E9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(42.8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47D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(57.1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6A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C34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</w:t>
            </w:r>
          </w:p>
        </w:tc>
      </w:tr>
      <w:tr w14:paraId="7397F7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AC4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C64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A31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(48.0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D91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(51.9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779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06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7F657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8C3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B(g/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D39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6AA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(48.6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53C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(51.3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3A0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DB4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2B8E44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7CF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466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4AC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(4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200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(6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DE1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7AE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38D864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7C1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C84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57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(53.2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EF2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(46.7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E2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911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</w:tr>
      <w:tr w14:paraId="6B7447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39D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803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311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(41.7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2FE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(58.2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101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545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4F21D2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27F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S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8A1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4C1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(50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E4E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(49.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592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88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3</w:t>
            </w:r>
          </w:p>
        </w:tc>
      </w:tr>
      <w:tr w14:paraId="4B7A8F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DE1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943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C63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(42.9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9DD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(57.02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218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C0A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6BB392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CFD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P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9E3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9E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(44.5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DC7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(55.4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030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4AB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</w:tr>
      <w:tr w14:paraId="7D44A9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13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27E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F75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(54.8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35E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(45.1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706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BCF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49257D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7D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GT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27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6F9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(48.0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C69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(51.9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11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41F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</w:tr>
      <w:tr w14:paraId="482356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1ED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489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01E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(42.4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27B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(57.5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B9B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0C0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7699F7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33D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BIL(μmol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F21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.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EA5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(43.7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29A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(56.2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646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547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7</w:t>
            </w:r>
          </w:p>
        </w:tc>
      </w:tr>
      <w:tr w14:paraId="7B9A07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52C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464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.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4.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288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F56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B82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114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4F2CC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8D5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99A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4.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B9B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C9E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55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372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5EEF97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BD7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GL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1F3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A87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(44.8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18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(55.1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C1C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AB8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6</w:t>
            </w:r>
          </w:p>
        </w:tc>
      </w:tr>
      <w:tr w14:paraId="59C7A5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688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CE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D64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5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E4D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50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114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415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BD372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30C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8FC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76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7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F1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2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929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F3D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7760E3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47E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B(g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31C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89A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(46.3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A2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(53.6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DB3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429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39AFEC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37C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E17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E0A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(45.5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E3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(54.4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CA4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CC3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F6AFF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2F5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CR(μmol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4F2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8ED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(46.3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2BE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(53.6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476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392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322C15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456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09A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863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(45.5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B1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(54.4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750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BAB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9B676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541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UN(mmol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DC9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.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730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(45.5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3B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(54.49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7FA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7C3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0C6B18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E54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63B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DB9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55.5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25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(44.44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B11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F57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BD88B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751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87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.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AE4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37.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878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62.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E5D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485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15C1A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1E7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FP(ng·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E53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7D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(46.9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D62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(53.0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67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774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 w14:paraId="122730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D2C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2C4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252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(42.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8C4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(57.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36E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804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</w:p>
        </w:tc>
      </w:tr>
      <w:tr w14:paraId="657F1E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0DC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eA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A58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positive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071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(44.9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0D6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(55.0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FE4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EDB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5</w:t>
            </w:r>
          </w:p>
        </w:tc>
      </w:tr>
      <w:tr w14:paraId="26CA5A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0BD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190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ega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6C9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(51.4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BA6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(48.5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D12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BDB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2BD07A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2B2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e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8E3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o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68E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(44.9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3AB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(55.03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FA5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6A4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5</w:t>
            </w:r>
          </w:p>
        </w:tc>
      </w:tr>
      <w:tr w14:paraId="54FA64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F19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53C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ega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6DD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(51.4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1E7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(48.57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9FC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066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1AAADF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66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nflammation grad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466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-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A3E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(55.7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C96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(44.26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C45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3C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 w14:paraId="5C1FEE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41D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D00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-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72C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(42.5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178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(57.48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A05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C5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525F30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C59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26D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1-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70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37.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730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62.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4AF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4DF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  <w:tr w14:paraId="073E97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D08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brosi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C11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sha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AEF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(49.3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959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(50.65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DCC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DA3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</w:t>
            </w:r>
          </w:p>
        </w:tc>
      </w:tr>
      <w:tr w14:paraId="563049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350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13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sha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ABF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(44.0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5BA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(55.91%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79F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80F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72B3E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E4B3DD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V DNA(L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U·m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9689E8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44707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5.35(4.53, 6.83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4A38C4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.15(6.02,8.00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992C6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53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E50C4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65</w:t>
            </w:r>
          </w:p>
        </w:tc>
      </w:tr>
    </w:tbl>
    <w:p w14:paraId="45916452"/>
    <w:p w14:paraId="6387B459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1D4F2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Multivariate Logistic Regression Analysis of Factors Associated with Fibrosis Reversal in CHB Patients Treated with Entecavir Plus Biejia-Ruangan</w:t>
      </w:r>
    </w:p>
    <w:tbl>
      <w:tblPr>
        <w:tblStyle w:val="3"/>
        <w:tblW w:w="5319" w:type="pct"/>
        <w:tblInd w:w="-59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616"/>
        <w:gridCol w:w="962"/>
        <w:gridCol w:w="924"/>
        <w:gridCol w:w="2008"/>
        <w:gridCol w:w="772"/>
        <w:gridCol w:w="968"/>
      </w:tblGrid>
      <w:tr w14:paraId="64FFFD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2F79E4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宋体" w:hAnsi="宋体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actor</w:t>
            </w:r>
          </w:p>
        </w:tc>
        <w:tc>
          <w:tcPr>
            <w:tcW w:w="89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C22293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-151" w:leftChars="-72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Category Level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0441FB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5FC82E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SE</w:t>
            </w:r>
          </w:p>
        </w:tc>
        <w:tc>
          <w:tcPr>
            <w:tcW w:w="110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DBDBF3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OR(95% CI)</w:t>
            </w:r>
          </w:p>
        </w:tc>
        <w:tc>
          <w:tcPr>
            <w:tcW w:w="42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F29F83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X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53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CF0C9B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 value</w:t>
            </w:r>
          </w:p>
        </w:tc>
      </w:tr>
      <w:tr w14:paraId="68EB0C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012A2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brosis</w:t>
            </w:r>
          </w:p>
        </w:tc>
        <w:tc>
          <w:tcPr>
            <w:tcW w:w="8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0198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shak 5</w:t>
            </w:r>
          </w:p>
        </w:tc>
        <w:tc>
          <w:tcPr>
            <w:tcW w:w="104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CCED3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eference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F11F5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3D2D3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84055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F6441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2AAD56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6BDA59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shak 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F6394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54C8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1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0CE33A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452(0.785,2.68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A0D7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4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9B5F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35</w:t>
            </w:r>
          </w:p>
        </w:tc>
      </w:tr>
      <w:tr w14:paraId="4D19C0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895635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A3BBAE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86ABB8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EF9721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C30B13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A6759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682C28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0C83E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6670D1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2BDFF4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F904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0.4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A59D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0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7DA902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52(0.362,1.17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3024B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2.0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84CCD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55</w:t>
            </w:r>
          </w:p>
        </w:tc>
      </w:tr>
      <w:tr w14:paraId="44359D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01A797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, ×10⁹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43A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BE3225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C94C7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C64B89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F6C6A9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32FBB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589FA7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4E2C71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F6D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D95C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1.1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1C7B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0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87B2F8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15(0.096,1.0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BDEF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.61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46E37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0573</w:t>
            </w:r>
          </w:p>
        </w:tc>
      </w:tr>
      <w:tr w14:paraId="46C8FE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B67432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nflammation grad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771B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3-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3FA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9DBC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FC299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0C02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D7525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40428C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943C4E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905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7-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960A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5907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3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CF89245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594(0.833,3.0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A277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9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08BF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59</w:t>
            </w:r>
          </w:p>
        </w:tc>
      </w:tr>
      <w:tr w14:paraId="1FF0F4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CAEECC1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691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1-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3F706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D261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3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B3BD1B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941(0.554,6.79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A364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0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70BE0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00</w:t>
            </w:r>
          </w:p>
        </w:tc>
      </w:tr>
      <w:tr w14:paraId="324423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A22E98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(U·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−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D75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6A99A3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604AFA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89E039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E675A2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A4823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368D9C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A813B3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925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77CBB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33A1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1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DD26D2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356(0.732,2.5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EAE08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9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385F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333</w:t>
            </w:r>
          </w:p>
        </w:tc>
      </w:tr>
      <w:tr w14:paraId="4AFE86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3B7E5F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irnkin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109F0EC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57775CF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Refere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5A11F03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1220562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27A93D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310397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</w:tr>
      <w:tr w14:paraId="5CBB66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D27D9DE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D700726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NO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DD1A3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0.4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0497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42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7503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617(0.268,1.4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770A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2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04FA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257</w:t>
            </w:r>
          </w:p>
        </w:tc>
      </w:tr>
      <w:tr w14:paraId="6C0213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65BD9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BVDNA(L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U·mol)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73748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C99C78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40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790871A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00</w:t>
            </w:r>
          </w:p>
        </w:tc>
        <w:tc>
          <w:tcPr>
            <w:tcW w:w="110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30795A4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151(0.945,1.401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2AE4039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1.955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0D7175D">
            <w:pPr>
              <w:keepNext w:val="0"/>
              <w:keepLines w:val="0"/>
              <w:suppressLineNumbers w:val="0"/>
              <w:spacing w:before="100" w:beforeAutospacing="1" w:after="0" w:afterAutospacing="0" w:line="271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0.162</w:t>
            </w:r>
          </w:p>
        </w:tc>
      </w:tr>
    </w:tbl>
    <w:p w14:paraId="73BAE65D"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B45B90"/>
    <w:rsid w:val="00BC3A1F"/>
    <w:rsid w:val="01BD0EA5"/>
    <w:rsid w:val="052423A5"/>
    <w:rsid w:val="06842C07"/>
    <w:rsid w:val="106E6B34"/>
    <w:rsid w:val="15227E9D"/>
    <w:rsid w:val="179606CE"/>
    <w:rsid w:val="18503DAA"/>
    <w:rsid w:val="1F0028D1"/>
    <w:rsid w:val="1F0E1492"/>
    <w:rsid w:val="24A361D8"/>
    <w:rsid w:val="28DF52B3"/>
    <w:rsid w:val="2CB56AC5"/>
    <w:rsid w:val="377729F7"/>
    <w:rsid w:val="3A055B53"/>
    <w:rsid w:val="3DF34492"/>
    <w:rsid w:val="3F051B12"/>
    <w:rsid w:val="42273F3D"/>
    <w:rsid w:val="47E80223"/>
    <w:rsid w:val="49311755"/>
    <w:rsid w:val="4DEF2762"/>
    <w:rsid w:val="54B45B90"/>
    <w:rsid w:val="59D61705"/>
    <w:rsid w:val="5A1E7FA3"/>
    <w:rsid w:val="5C0D1BAE"/>
    <w:rsid w:val="5E8C5954"/>
    <w:rsid w:val="5F983777"/>
    <w:rsid w:val="60912DAE"/>
    <w:rsid w:val="60EA6962"/>
    <w:rsid w:val="63F32623"/>
    <w:rsid w:val="66F71E8E"/>
    <w:rsid w:val="679F2D0E"/>
    <w:rsid w:val="69AB1384"/>
    <w:rsid w:val="6BB65DBE"/>
    <w:rsid w:val="6D5238C5"/>
    <w:rsid w:val="6FBE3493"/>
    <w:rsid w:val="71C96435"/>
    <w:rsid w:val="7AD41DBD"/>
    <w:rsid w:val="7E4F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14</Words>
  <Characters>6038</Characters>
  <Lines>0</Lines>
  <Paragraphs>0</Paragraphs>
  <TotalTime>0</TotalTime>
  <ScaleCrop>false</ScaleCrop>
  <LinksUpToDate>false</LinksUpToDate>
  <CharactersWithSpaces>61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1:53:00Z</dcterms:created>
  <dc:creator>北城半夏</dc:creator>
  <cp:lastModifiedBy>Author</cp:lastModifiedBy>
  <dcterms:modified xsi:type="dcterms:W3CDTF">2025-12-11T07:3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E3EC803F28843DC80CF0FA06594578C_13</vt:lpwstr>
  </property>
  <property fmtid="{D5CDD505-2E9C-101B-9397-08002B2CF9AE}" pid="4" name="KSOTemplateDocerSaveRecord">
    <vt:lpwstr>eyJoZGlkIjoiMzZjYzdjYTE5NWU0ZWFmMTU0ZTAzNWFkYTgwNjBiOWQiLCJ1c2VySWQiOiI3MzA4NDk5MjcifQ==</vt:lpwstr>
  </property>
</Properties>
</file>